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57"/>
        <w:gridCol w:w="916"/>
        <w:gridCol w:w="76"/>
        <w:gridCol w:w="817"/>
        <w:gridCol w:w="912"/>
        <w:gridCol w:w="941"/>
        <w:gridCol w:w="992"/>
        <w:gridCol w:w="1276"/>
        <w:gridCol w:w="1134"/>
      </w:tblGrid>
      <w:tr w:rsidR="00D326F1" w:rsidRPr="00200F93" w14:paraId="1AD9A304" w14:textId="77777777" w:rsidTr="00651FE3">
        <w:trPr>
          <w:trHeight w:val="290"/>
        </w:trPr>
        <w:tc>
          <w:tcPr>
            <w:tcW w:w="902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E5D999" w14:textId="518E1BA2" w:rsidR="00D326F1" w:rsidRPr="00D326F1" w:rsidRDefault="00D32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</w:t>
            </w:r>
            <w:r w:rsidR="002506FB" w:rsidRPr="00250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2</w:t>
            </w:r>
            <w:r w:rsidRPr="00250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50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performance compared to norm</w:t>
            </w:r>
          </w:p>
        </w:tc>
      </w:tr>
      <w:tr w:rsidR="00D326F1" w:rsidRPr="00200F93" w14:paraId="5684AA04" w14:textId="77777777" w:rsidTr="00651FE3">
        <w:trPr>
          <w:trHeight w:val="290"/>
        </w:trPr>
        <w:tc>
          <w:tcPr>
            <w:tcW w:w="1957" w:type="dxa"/>
            <w:tcBorders>
              <w:top w:val="single" w:sz="4" w:space="0" w:color="auto"/>
            </w:tcBorders>
            <w:noWrap/>
            <w:hideMark/>
          </w:tcPr>
          <w:p w14:paraId="15B61916" w14:textId="5D4D6E1C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 of cognitive function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05ED0CE7" w14:textId="1D31E091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noWrap/>
            <w:hideMark/>
          </w:tcPr>
          <w:p w14:paraId="20D67023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5D98BD77" w14:textId="77777777" w:rsidR="00D326F1" w:rsidRPr="00EF1E8E" w:rsidRDefault="00D326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E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DF3BA72" w14:textId="47BA66A2" w:rsidR="00D326F1" w:rsidRPr="00D326F1" w:rsidRDefault="00D32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DR adj. </w:t>
            </w:r>
            <w:r w:rsidRPr="00D326F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7A95466" w14:textId="5BBF1E21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32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617A28C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Borderline impaired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C3B85E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Impaired (%)</w:t>
            </w:r>
          </w:p>
        </w:tc>
      </w:tr>
      <w:tr w:rsidR="00D326F1" w:rsidRPr="00200F93" w14:paraId="26E1B50C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A7B3A50" w14:textId="77777777" w:rsidR="00D326F1" w:rsidRPr="00200F93" w:rsidRDefault="00D32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M</w:t>
            </w:r>
          </w:p>
        </w:tc>
        <w:tc>
          <w:tcPr>
            <w:tcW w:w="916" w:type="dxa"/>
            <w:noWrap/>
            <w:hideMark/>
          </w:tcPr>
          <w:p w14:paraId="2478E741" w14:textId="54C7C0F8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67)</w:t>
            </w:r>
          </w:p>
        </w:tc>
        <w:tc>
          <w:tcPr>
            <w:tcW w:w="893" w:type="dxa"/>
            <w:gridSpan w:val="2"/>
            <w:noWrap/>
            <w:hideMark/>
          </w:tcPr>
          <w:p w14:paraId="0A01DBA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-0.996</w:t>
            </w:r>
          </w:p>
        </w:tc>
        <w:tc>
          <w:tcPr>
            <w:tcW w:w="912" w:type="dxa"/>
            <w:noWrap/>
            <w:hideMark/>
          </w:tcPr>
          <w:p w14:paraId="04545BA8" w14:textId="4B51FDF1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14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</w:tcPr>
          <w:p w14:paraId="4F958836" w14:textId="2387DAFF" w:rsidR="00D326F1" w:rsidRPr="00D876C8" w:rsidRDefault="00D876C8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  <w:r w:rsidR="00DC1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4CE22C" w14:textId="3468173F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278D76EC" w14:textId="32F4212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7917F367" w14:textId="5AA8B4C6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326F1" w:rsidRPr="00200F93" w14:paraId="5312F5CD" w14:textId="08D8DDF5" w:rsidTr="00D326F1">
        <w:trPr>
          <w:gridAfter w:val="6"/>
          <w:wAfter w:w="6072" w:type="dxa"/>
          <w:trHeight w:val="290"/>
        </w:trPr>
        <w:tc>
          <w:tcPr>
            <w:tcW w:w="1957" w:type="dxa"/>
            <w:noWrap/>
            <w:hideMark/>
          </w:tcPr>
          <w:p w14:paraId="37796AE0" w14:textId="77777777" w:rsidR="00D326F1" w:rsidRPr="00200F93" w:rsidRDefault="00D32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-3/KCPT-2</w:t>
            </w:r>
          </w:p>
        </w:tc>
        <w:tc>
          <w:tcPr>
            <w:tcW w:w="992" w:type="dxa"/>
            <w:gridSpan w:val="2"/>
          </w:tcPr>
          <w:p w14:paraId="02C7B582" w14:textId="77777777" w:rsidR="00D326F1" w:rsidRPr="00200F93" w:rsidRDefault="00D32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26F1" w:rsidRPr="00200F93" w14:paraId="782DDB2F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196C9F87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</w:p>
        </w:tc>
        <w:tc>
          <w:tcPr>
            <w:tcW w:w="916" w:type="dxa"/>
            <w:noWrap/>
            <w:hideMark/>
          </w:tcPr>
          <w:p w14:paraId="7730C0A7" w14:textId="0E4565BD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.14)</w:t>
            </w:r>
          </w:p>
        </w:tc>
        <w:tc>
          <w:tcPr>
            <w:tcW w:w="893" w:type="dxa"/>
            <w:gridSpan w:val="2"/>
            <w:noWrap/>
            <w:hideMark/>
          </w:tcPr>
          <w:p w14:paraId="6CE9AD3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912" w:type="dxa"/>
            <w:noWrap/>
            <w:hideMark/>
          </w:tcPr>
          <w:p w14:paraId="5BA6E428" w14:textId="2DE93750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DC14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</w:tcPr>
          <w:p w14:paraId="29DD8261" w14:textId="414E8E18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3</w:t>
            </w:r>
          </w:p>
        </w:tc>
        <w:tc>
          <w:tcPr>
            <w:tcW w:w="992" w:type="dxa"/>
            <w:noWrap/>
            <w:hideMark/>
          </w:tcPr>
          <w:p w14:paraId="2C8BAFF8" w14:textId="18509146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05EA83FB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noWrap/>
            <w:hideMark/>
          </w:tcPr>
          <w:p w14:paraId="10D5E13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D326F1" w:rsidRPr="00200F93" w14:paraId="08E05CDB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123EA2F9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Omissions</w:t>
            </w:r>
          </w:p>
        </w:tc>
        <w:tc>
          <w:tcPr>
            <w:tcW w:w="916" w:type="dxa"/>
            <w:noWrap/>
            <w:hideMark/>
          </w:tcPr>
          <w:p w14:paraId="07FED88B" w14:textId="73658FAA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4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95)</w:t>
            </w:r>
          </w:p>
        </w:tc>
        <w:tc>
          <w:tcPr>
            <w:tcW w:w="893" w:type="dxa"/>
            <w:gridSpan w:val="2"/>
            <w:noWrap/>
            <w:hideMark/>
          </w:tcPr>
          <w:p w14:paraId="034D786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712</w:t>
            </w:r>
          </w:p>
        </w:tc>
        <w:tc>
          <w:tcPr>
            <w:tcW w:w="912" w:type="dxa"/>
            <w:noWrap/>
            <w:hideMark/>
          </w:tcPr>
          <w:p w14:paraId="4E10BAAB" w14:textId="73E6E5E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876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14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</w:tcPr>
          <w:p w14:paraId="5F9035CD" w14:textId="75CFB37F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992" w:type="dxa"/>
            <w:noWrap/>
            <w:hideMark/>
          </w:tcPr>
          <w:p w14:paraId="72D61540" w14:textId="1D2640E1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9FA350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2ED051D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D326F1" w:rsidRPr="00200F93" w14:paraId="4DD6BFC7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2256F66E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Commissions</w:t>
            </w:r>
          </w:p>
        </w:tc>
        <w:tc>
          <w:tcPr>
            <w:tcW w:w="916" w:type="dxa"/>
            <w:noWrap/>
            <w:hideMark/>
          </w:tcPr>
          <w:p w14:paraId="7D38AEA0" w14:textId="3A88B33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9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12)</w:t>
            </w:r>
          </w:p>
        </w:tc>
        <w:tc>
          <w:tcPr>
            <w:tcW w:w="893" w:type="dxa"/>
            <w:gridSpan w:val="2"/>
            <w:noWrap/>
            <w:hideMark/>
          </w:tcPr>
          <w:p w14:paraId="72108773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912" w:type="dxa"/>
            <w:noWrap/>
            <w:hideMark/>
          </w:tcPr>
          <w:p w14:paraId="7F29287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941" w:type="dxa"/>
          </w:tcPr>
          <w:p w14:paraId="23056798" w14:textId="17B18996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</w:tc>
        <w:tc>
          <w:tcPr>
            <w:tcW w:w="992" w:type="dxa"/>
            <w:noWrap/>
            <w:hideMark/>
          </w:tcPr>
          <w:p w14:paraId="69030891" w14:textId="5F93C5D0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  <w:noWrap/>
            <w:hideMark/>
          </w:tcPr>
          <w:p w14:paraId="346C95B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44B77A2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326F1" w:rsidRPr="00200F93" w14:paraId="78019ED7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42880E4F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Perseverations</w:t>
            </w:r>
          </w:p>
        </w:tc>
        <w:tc>
          <w:tcPr>
            <w:tcW w:w="916" w:type="dxa"/>
            <w:noWrap/>
            <w:hideMark/>
          </w:tcPr>
          <w:p w14:paraId="7899BE71" w14:textId="465CBC12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04)</w:t>
            </w:r>
          </w:p>
        </w:tc>
        <w:tc>
          <w:tcPr>
            <w:tcW w:w="893" w:type="dxa"/>
            <w:gridSpan w:val="2"/>
            <w:noWrap/>
            <w:hideMark/>
          </w:tcPr>
          <w:p w14:paraId="5B66A52F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912" w:type="dxa"/>
            <w:noWrap/>
            <w:hideMark/>
          </w:tcPr>
          <w:p w14:paraId="0BDBD624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941" w:type="dxa"/>
          </w:tcPr>
          <w:p w14:paraId="2421DE08" w14:textId="6AC6C0AF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</w:tc>
        <w:tc>
          <w:tcPr>
            <w:tcW w:w="992" w:type="dxa"/>
            <w:noWrap/>
            <w:hideMark/>
          </w:tcPr>
          <w:p w14:paraId="0BB2E34C" w14:textId="56FAC3A8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8C6814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225A29C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326F1" w:rsidRPr="00200F93" w14:paraId="144F14A2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71379F5B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HRT</w:t>
            </w:r>
          </w:p>
        </w:tc>
        <w:tc>
          <w:tcPr>
            <w:tcW w:w="916" w:type="dxa"/>
            <w:noWrap/>
            <w:hideMark/>
          </w:tcPr>
          <w:p w14:paraId="7DE94CA2" w14:textId="53BFAAF8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5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2)</w:t>
            </w:r>
          </w:p>
        </w:tc>
        <w:tc>
          <w:tcPr>
            <w:tcW w:w="893" w:type="dxa"/>
            <w:gridSpan w:val="2"/>
            <w:noWrap/>
            <w:hideMark/>
          </w:tcPr>
          <w:p w14:paraId="4B83B7D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168</w:t>
            </w:r>
          </w:p>
        </w:tc>
        <w:tc>
          <w:tcPr>
            <w:tcW w:w="912" w:type="dxa"/>
            <w:noWrap/>
            <w:hideMark/>
          </w:tcPr>
          <w:p w14:paraId="172FB76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41" w:type="dxa"/>
          </w:tcPr>
          <w:p w14:paraId="6E23FD7A" w14:textId="4D63BE48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992" w:type="dxa"/>
            <w:noWrap/>
            <w:hideMark/>
          </w:tcPr>
          <w:p w14:paraId="1C9BA22B" w14:textId="6D30DF9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19A9047F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041E2A7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D326F1" w:rsidRPr="00200F93" w14:paraId="2397DBE2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8D74DB0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HRT SD</w:t>
            </w:r>
          </w:p>
        </w:tc>
        <w:tc>
          <w:tcPr>
            <w:tcW w:w="916" w:type="dxa"/>
            <w:noWrap/>
            <w:hideMark/>
          </w:tcPr>
          <w:p w14:paraId="36CC33AD" w14:textId="389EC6F5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5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87)</w:t>
            </w:r>
          </w:p>
        </w:tc>
        <w:tc>
          <w:tcPr>
            <w:tcW w:w="893" w:type="dxa"/>
            <w:gridSpan w:val="2"/>
            <w:noWrap/>
            <w:hideMark/>
          </w:tcPr>
          <w:p w14:paraId="0E6B4CD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972</w:t>
            </w:r>
          </w:p>
        </w:tc>
        <w:tc>
          <w:tcPr>
            <w:tcW w:w="912" w:type="dxa"/>
            <w:noWrap/>
            <w:hideMark/>
          </w:tcPr>
          <w:p w14:paraId="456E73E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41" w:type="dxa"/>
          </w:tcPr>
          <w:p w14:paraId="46FBD268" w14:textId="78E41C51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992" w:type="dxa"/>
            <w:noWrap/>
            <w:hideMark/>
          </w:tcPr>
          <w:p w14:paraId="3961EC97" w14:textId="06FEA2B6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  <w:noWrap/>
            <w:hideMark/>
          </w:tcPr>
          <w:p w14:paraId="7CBE3E1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2961AF89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D326F1" w:rsidRPr="00200F93" w14:paraId="498CA755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13DB4106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HRT BC</w:t>
            </w:r>
          </w:p>
        </w:tc>
        <w:tc>
          <w:tcPr>
            <w:tcW w:w="916" w:type="dxa"/>
            <w:noWrap/>
            <w:hideMark/>
          </w:tcPr>
          <w:p w14:paraId="5D5A4770" w14:textId="4CE0198E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6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28)</w:t>
            </w:r>
          </w:p>
        </w:tc>
        <w:tc>
          <w:tcPr>
            <w:tcW w:w="893" w:type="dxa"/>
            <w:gridSpan w:val="2"/>
            <w:noWrap/>
            <w:hideMark/>
          </w:tcPr>
          <w:p w14:paraId="48F8264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912" w:type="dxa"/>
            <w:noWrap/>
            <w:hideMark/>
          </w:tcPr>
          <w:p w14:paraId="72E1BA6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41" w:type="dxa"/>
          </w:tcPr>
          <w:p w14:paraId="4ADA5FE9" w14:textId="7B42DA15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992" w:type="dxa"/>
            <w:noWrap/>
            <w:hideMark/>
          </w:tcPr>
          <w:p w14:paraId="58B7D861" w14:textId="0897EE2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FF4E379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10C7517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D326F1" w:rsidRPr="00200F93" w14:paraId="00B4A9F6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3FC39B4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HRT ISIC</w:t>
            </w:r>
          </w:p>
        </w:tc>
        <w:tc>
          <w:tcPr>
            <w:tcW w:w="916" w:type="dxa"/>
            <w:noWrap/>
            <w:hideMark/>
          </w:tcPr>
          <w:p w14:paraId="6E3E6F5A" w14:textId="086EE91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6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62)</w:t>
            </w:r>
          </w:p>
        </w:tc>
        <w:tc>
          <w:tcPr>
            <w:tcW w:w="893" w:type="dxa"/>
            <w:gridSpan w:val="2"/>
            <w:noWrap/>
            <w:hideMark/>
          </w:tcPr>
          <w:p w14:paraId="5734BEA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</w:p>
        </w:tc>
        <w:tc>
          <w:tcPr>
            <w:tcW w:w="912" w:type="dxa"/>
            <w:noWrap/>
            <w:hideMark/>
          </w:tcPr>
          <w:p w14:paraId="1D82B94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41" w:type="dxa"/>
          </w:tcPr>
          <w:p w14:paraId="0DB36DA3" w14:textId="4BEC202D" w:rsidR="00D326F1" w:rsidRPr="00A66054" w:rsidRDefault="00A66054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 w:rsidR="00CE06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B09A903" w14:textId="47977381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7CA5ACFB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7AEA11A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D326F1" w:rsidRPr="00200F93" w14:paraId="18611CC6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2DE8F7F1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HRT SD + HRT ISIC</w:t>
            </w:r>
          </w:p>
        </w:tc>
        <w:tc>
          <w:tcPr>
            <w:tcW w:w="916" w:type="dxa"/>
            <w:noWrap/>
            <w:hideMark/>
          </w:tcPr>
          <w:p w14:paraId="5D7CAD85" w14:textId="2F76533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1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29)</w:t>
            </w:r>
          </w:p>
        </w:tc>
        <w:tc>
          <w:tcPr>
            <w:tcW w:w="893" w:type="dxa"/>
            <w:gridSpan w:val="2"/>
            <w:noWrap/>
            <w:hideMark/>
          </w:tcPr>
          <w:p w14:paraId="5AE4CAAE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189</w:t>
            </w:r>
          </w:p>
        </w:tc>
        <w:tc>
          <w:tcPr>
            <w:tcW w:w="912" w:type="dxa"/>
            <w:noWrap/>
            <w:hideMark/>
          </w:tcPr>
          <w:p w14:paraId="1640688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41" w:type="dxa"/>
          </w:tcPr>
          <w:p w14:paraId="2B079D88" w14:textId="4B4BE357" w:rsidR="00D326F1" w:rsidRPr="00CE0646" w:rsidRDefault="00CE0646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992" w:type="dxa"/>
            <w:noWrap/>
            <w:hideMark/>
          </w:tcPr>
          <w:p w14:paraId="3FF6CB6D" w14:textId="23EEDB2D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9E6D9E7" w14:textId="51C0AC2A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AC71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284273CC" w14:textId="6799B39A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AC71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326F1" w:rsidRPr="00200F93" w14:paraId="0C961E82" w14:textId="29EC5D30" w:rsidTr="00D326F1">
        <w:trPr>
          <w:gridAfter w:val="6"/>
          <w:wAfter w:w="6072" w:type="dxa"/>
          <w:trHeight w:val="290"/>
        </w:trPr>
        <w:tc>
          <w:tcPr>
            <w:tcW w:w="1957" w:type="dxa"/>
            <w:noWrap/>
            <w:hideMark/>
          </w:tcPr>
          <w:p w14:paraId="45133FE4" w14:textId="77777777" w:rsidR="00D326F1" w:rsidRPr="00200F93" w:rsidRDefault="00D32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IEF-2 (Parent-report)</w:t>
            </w:r>
          </w:p>
        </w:tc>
        <w:tc>
          <w:tcPr>
            <w:tcW w:w="992" w:type="dxa"/>
            <w:gridSpan w:val="2"/>
          </w:tcPr>
          <w:p w14:paraId="6BBFB09C" w14:textId="77777777" w:rsidR="00D326F1" w:rsidRPr="00200F93" w:rsidRDefault="00D32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26F1" w:rsidRPr="00200F93" w14:paraId="5EEFF0BE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761D2555" w14:textId="77777777" w:rsidR="00D326F1" w:rsidRPr="00200F93" w:rsidRDefault="00D326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C</w:t>
            </w:r>
          </w:p>
        </w:tc>
        <w:tc>
          <w:tcPr>
            <w:tcW w:w="916" w:type="dxa"/>
            <w:noWrap/>
            <w:hideMark/>
          </w:tcPr>
          <w:p w14:paraId="572E325A" w14:textId="5B9B1651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17)</w:t>
            </w:r>
          </w:p>
        </w:tc>
        <w:tc>
          <w:tcPr>
            <w:tcW w:w="893" w:type="dxa"/>
            <w:gridSpan w:val="2"/>
            <w:noWrap/>
            <w:hideMark/>
          </w:tcPr>
          <w:p w14:paraId="3974D02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912" w:type="dxa"/>
            <w:noWrap/>
            <w:hideMark/>
          </w:tcPr>
          <w:p w14:paraId="5161659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41" w:type="dxa"/>
          </w:tcPr>
          <w:p w14:paraId="24358DCE" w14:textId="642E80C5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B53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208254E1" w14:textId="1D5B1E6C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noWrap/>
            <w:hideMark/>
          </w:tcPr>
          <w:p w14:paraId="42FEF01D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494E611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326F1" w:rsidRPr="00200F93" w14:paraId="32084500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5F3A21C" w14:textId="77777777" w:rsidR="00D326F1" w:rsidRPr="00200F93" w:rsidRDefault="00D326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</w:t>
            </w:r>
          </w:p>
        </w:tc>
        <w:tc>
          <w:tcPr>
            <w:tcW w:w="916" w:type="dxa"/>
            <w:noWrap/>
            <w:hideMark/>
          </w:tcPr>
          <w:p w14:paraId="5E9ED407" w14:textId="63CD252D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3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85)</w:t>
            </w:r>
          </w:p>
        </w:tc>
        <w:tc>
          <w:tcPr>
            <w:tcW w:w="893" w:type="dxa"/>
            <w:gridSpan w:val="2"/>
            <w:noWrap/>
            <w:hideMark/>
          </w:tcPr>
          <w:p w14:paraId="39A11679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825</w:t>
            </w:r>
          </w:p>
        </w:tc>
        <w:tc>
          <w:tcPr>
            <w:tcW w:w="912" w:type="dxa"/>
            <w:noWrap/>
            <w:hideMark/>
          </w:tcPr>
          <w:p w14:paraId="73E7E0FE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41" w:type="dxa"/>
          </w:tcPr>
          <w:p w14:paraId="1F34B5D3" w14:textId="44A27C28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 w:rsidR="00BB53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1AF6397" w14:textId="4BAADD3D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608C604F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57A95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326F1" w:rsidRPr="00200F93" w14:paraId="1943B6AF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024BD50A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Inhibit</w:t>
            </w:r>
          </w:p>
        </w:tc>
        <w:tc>
          <w:tcPr>
            <w:tcW w:w="916" w:type="dxa"/>
            <w:noWrap/>
            <w:hideMark/>
          </w:tcPr>
          <w:p w14:paraId="3238916A" w14:textId="3E0D9C94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93)</w:t>
            </w:r>
          </w:p>
        </w:tc>
        <w:tc>
          <w:tcPr>
            <w:tcW w:w="893" w:type="dxa"/>
            <w:gridSpan w:val="2"/>
            <w:noWrap/>
            <w:hideMark/>
          </w:tcPr>
          <w:p w14:paraId="1496B5CD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912" w:type="dxa"/>
            <w:noWrap/>
            <w:hideMark/>
          </w:tcPr>
          <w:p w14:paraId="74C93124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941" w:type="dxa"/>
          </w:tcPr>
          <w:p w14:paraId="2479AC35" w14:textId="30272715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992" w:type="dxa"/>
            <w:noWrap/>
            <w:hideMark/>
          </w:tcPr>
          <w:p w14:paraId="656F30B4" w14:textId="3B012ECA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75AC68B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72393F7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26F1" w:rsidRPr="00200F93" w14:paraId="64916131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55C408F3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Self-Monitor</w:t>
            </w:r>
          </w:p>
        </w:tc>
        <w:tc>
          <w:tcPr>
            <w:tcW w:w="916" w:type="dxa"/>
            <w:noWrap/>
            <w:hideMark/>
          </w:tcPr>
          <w:p w14:paraId="5C984704" w14:textId="7C4BC8E0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6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68)</w:t>
            </w:r>
          </w:p>
        </w:tc>
        <w:tc>
          <w:tcPr>
            <w:tcW w:w="893" w:type="dxa"/>
            <w:gridSpan w:val="2"/>
            <w:noWrap/>
            <w:hideMark/>
          </w:tcPr>
          <w:p w14:paraId="0701D52E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814</w:t>
            </w:r>
          </w:p>
        </w:tc>
        <w:tc>
          <w:tcPr>
            <w:tcW w:w="912" w:type="dxa"/>
            <w:noWrap/>
            <w:hideMark/>
          </w:tcPr>
          <w:p w14:paraId="6C5C00FA" w14:textId="7C0E3151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C14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</w:tcPr>
          <w:p w14:paraId="5BA76094" w14:textId="31E2B8CB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B53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209E6AA9" w14:textId="376CC84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  <w:noWrap/>
            <w:hideMark/>
          </w:tcPr>
          <w:p w14:paraId="786EA85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483CEE5E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D326F1" w:rsidRPr="00200F93" w14:paraId="61FAF206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84A74DC" w14:textId="77777777" w:rsidR="00D326F1" w:rsidRPr="00200F93" w:rsidRDefault="00D326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</w:t>
            </w:r>
          </w:p>
        </w:tc>
        <w:tc>
          <w:tcPr>
            <w:tcW w:w="916" w:type="dxa"/>
            <w:noWrap/>
            <w:hideMark/>
          </w:tcPr>
          <w:p w14:paraId="1B71F085" w14:textId="2FD02CE0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3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85)</w:t>
            </w:r>
          </w:p>
        </w:tc>
        <w:tc>
          <w:tcPr>
            <w:tcW w:w="893" w:type="dxa"/>
            <w:gridSpan w:val="2"/>
            <w:noWrap/>
            <w:hideMark/>
          </w:tcPr>
          <w:p w14:paraId="08FB85A3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  <w:tc>
          <w:tcPr>
            <w:tcW w:w="912" w:type="dxa"/>
            <w:noWrap/>
            <w:hideMark/>
          </w:tcPr>
          <w:p w14:paraId="3442724B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41" w:type="dxa"/>
          </w:tcPr>
          <w:p w14:paraId="246DA436" w14:textId="31A64161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992" w:type="dxa"/>
            <w:noWrap/>
            <w:hideMark/>
          </w:tcPr>
          <w:p w14:paraId="742763EF" w14:textId="214ABAA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631CCF9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5F913DC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D326F1" w:rsidRPr="00200F93" w14:paraId="07620191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7323B302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Shift</w:t>
            </w:r>
          </w:p>
        </w:tc>
        <w:tc>
          <w:tcPr>
            <w:tcW w:w="916" w:type="dxa"/>
            <w:noWrap/>
            <w:hideMark/>
          </w:tcPr>
          <w:p w14:paraId="3B9743F8" w14:textId="511CFF8B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4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98)</w:t>
            </w:r>
          </w:p>
        </w:tc>
        <w:tc>
          <w:tcPr>
            <w:tcW w:w="893" w:type="dxa"/>
            <w:gridSpan w:val="2"/>
            <w:noWrap/>
            <w:hideMark/>
          </w:tcPr>
          <w:p w14:paraId="5C9DCDC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993</w:t>
            </w:r>
          </w:p>
        </w:tc>
        <w:tc>
          <w:tcPr>
            <w:tcW w:w="912" w:type="dxa"/>
            <w:noWrap/>
            <w:hideMark/>
          </w:tcPr>
          <w:p w14:paraId="2CEBE7D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41" w:type="dxa"/>
          </w:tcPr>
          <w:p w14:paraId="53C7DC0C" w14:textId="5A69F374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992" w:type="dxa"/>
            <w:noWrap/>
            <w:hideMark/>
          </w:tcPr>
          <w:p w14:paraId="712A04CF" w14:textId="08495018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407740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5CFA3F7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326F1" w:rsidRPr="00200F93" w14:paraId="01F07B49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55E2CDC6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Emotional Control</w:t>
            </w:r>
          </w:p>
        </w:tc>
        <w:tc>
          <w:tcPr>
            <w:tcW w:w="916" w:type="dxa"/>
            <w:noWrap/>
            <w:hideMark/>
          </w:tcPr>
          <w:p w14:paraId="78FD044F" w14:textId="0224BC9C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2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70)</w:t>
            </w:r>
          </w:p>
        </w:tc>
        <w:tc>
          <w:tcPr>
            <w:tcW w:w="893" w:type="dxa"/>
            <w:gridSpan w:val="2"/>
            <w:noWrap/>
            <w:hideMark/>
          </w:tcPr>
          <w:p w14:paraId="6AE5A27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912" w:type="dxa"/>
            <w:noWrap/>
            <w:hideMark/>
          </w:tcPr>
          <w:p w14:paraId="06964C7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941" w:type="dxa"/>
          </w:tcPr>
          <w:p w14:paraId="346B29C0" w14:textId="3ADA45B7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</w:t>
            </w:r>
          </w:p>
        </w:tc>
        <w:tc>
          <w:tcPr>
            <w:tcW w:w="992" w:type="dxa"/>
            <w:noWrap/>
            <w:hideMark/>
          </w:tcPr>
          <w:p w14:paraId="4EFFD1FC" w14:textId="66861B69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7279434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546D58B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D326F1" w:rsidRPr="00200F93" w14:paraId="63A65015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01B6521A" w14:textId="77777777" w:rsidR="00D326F1" w:rsidRPr="00200F93" w:rsidRDefault="00D326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</w:t>
            </w:r>
          </w:p>
        </w:tc>
        <w:tc>
          <w:tcPr>
            <w:tcW w:w="916" w:type="dxa"/>
            <w:noWrap/>
            <w:hideMark/>
          </w:tcPr>
          <w:p w14:paraId="4A7853DD" w14:textId="7A20C590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48)</w:t>
            </w:r>
          </w:p>
        </w:tc>
        <w:tc>
          <w:tcPr>
            <w:tcW w:w="893" w:type="dxa"/>
            <w:gridSpan w:val="2"/>
            <w:noWrap/>
            <w:hideMark/>
          </w:tcPr>
          <w:p w14:paraId="079F9A7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347</w:t>
            </w:r>
          </w:p>
        </w:tc>
        <w:tc>
          <w:tcPr>
            <w:tcW w:w="912" w:type="dxa"/>
            <w:noWrap/>
            <w:hideMark/>
          </w:tcPr>
          <w:p w14:paraId="10F49D4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41" w:type="dxa"/>
          </w:tcPr>
          <w:p w14:paraId="4A9D0F5C" w14:textId="70448FF7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3</w:t>
            </w:r>
          </w:p>
        </w:tc>
        <w:tc>
          <w:tcPr>
            <w:tcW w:w="992" w:type="dxa"/>
            <w:noWrap/>
            <w:hideMark/>
          </w:tcPr>
          <w:p w14:paraId="13432196" w14:textId="71F81A6A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16C3B1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002341F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326F1" w:rsidRPr="00200F93" w14:paraId="390E2DF4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7E5B2E09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Initiate</w:t>
            </w:r>
          </w:p>
        </w:tc>
        <w:tc>
          <w:tcPr>
            <w:tcW w:w="916" w:type="dxa"/>
            <w:noWrap/>
            <w:hideMark/>
          </w:tcPr>
          <w:p w14:paraId="0B0219E4" w14:textId="056E4C9D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5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13)</w:t>
            </w:r>
          </w:p>
        </w:tc>
        <w:tc>
          <w:tcPr>
            <w:tcW w:w="893" w:type="dxa"/>
            <w:gridSpan w:val="2"/>
            <w:noWrap/>
            <w:hideMark/>
          </w:tcPr>
          <w:p w14:paraId="4867466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207</w:t>
            </w:r>
          </w:p>
        </w:tc>
        <w:tc>
          <w:tcPr>
            <w:tcW w:w="912" w:type="dxa"/>
            <w:noWrap/>
            <w:hideMark/>
          </w:tcPr>
          <w:p w14:paraId="3D0570EE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41" w:type="dxa"/>
          </w:tcPr>
          <w:p w14:paraId="192AA85B" w14:textId="05EB5E1E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14CA302F" w14:textId="7765D85F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  <w:noWrap/>
            <w:hideMark/>
          </w:tcPr>
          <w:p w14:paraId="2BA726C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4686B65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D326F1" w:rsidRPr="00200F93" w14:paraId="114BEBE4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7005B744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916" w:type="dxa"/>
            <w:noWrap/>
            <w:hideMark/>
          </w:tcPr>
          <w:p w14:paraId="26548C70" w14:textId="2C0F5BC5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7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84)</w:t>
            </w:r>
          </w:p>
        </w:tc>
        <w:tc>
          <w:tcPr>
            <w:tcW w:w="893" w:type="dxa"/>
            <w:gridSpan w:val="2"/>
            <w:noWrap/>
            <w:hideMark/>
          </w:tcPr>
          <w:p w14:paraId="4FCEF3D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.122</w:t>
            </w:r>
          </w:p>
        </w:tc>
        <w:tc>
          <w:tcPr>
            <w:tcW w:w="912" w:type="dxa"/>
            <w:noWrap/>
            <w:hideMark/>
          </w:tcPr>
          <w:p w14:paraId="516CABD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1" w:type="dxa"/>
          </w:tcPr>
          <w:p w14:paraId="363549B3" w14:textId="310E26E5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5109F854" w14:textId="073EEBE6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6888D74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3FA753F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326F1" w:rsidRPr="00200F93" w14:paraId="46F03314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28A54B2B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Plan/Organize</w:t>
            </w:r>
          </w:p>
        </w:tc>
        <w:tc>
          <w:tcPr>
            <w:tcW w:w="916" w:type="dxa"/>
            <w:noWrap/>
            <w:hideMark/>
          </w:tcPr>
          <w:p w14:paraId="68417315" w14:textId="70ECCDEC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4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53)</w:t>
            </w:r>
          </w:p>
        </w:tc>
        <w:tc>
          <w:tcPr>
            <w:tcW w:w="893" w:type="dxa"/>
            <w:gridSpan w:val="2"/>
            <w:noWrap/>
            <w:hideMark/>
          </w:tcPr>
          <w:p w14:paraId="4ABC53A3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939</w:t>
            </w:r>
          </w:p>
        </w:tc>
        <w:tc>
          <w:tcPr>
            <w:tcW w:w="912" w:type="dxa"/>
            <w:noWrap/>
            <w:hideMark/>
          </w:tcPr>
          <w:p w14:paraId="35E160A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41" w:type="dxa"/>
          </w:tcPr>
          <w:p w14:paraId="332C384B" w14:textId="1055F2D4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992" w:type="dxa"/>
            <w:noWrap/>
            <w:hideMark/>
          </w:tcPr>
          <w:p w14:paraId="224557E9" w14:textId="374FB922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594A417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10BD3D9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326F1" w:rsidRPr="00200F93" w14:paraId="1ECCC441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07E457B7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sk-Monitor</w:t>
            </w:r>
          </w:p>
        </w:tc>
        <w:tc>
          <w:tcPr>
            <w:tcW w:w="916" w:type="dxa"/>
            <w:noWrap/>
            <w:hideMark/>
          </w:tcPr>
          <w:p w14:paraId="5E05CBF7" w14:textId="19EBE195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6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21)</w:t>
            </w:r>
          </w:p>
        </w:tc>
        <w:tc>
          <w:tcPr>
            <w:tcW w:w="893" w:type="dxa"/>
            <w:gridSpan w:val="2"/>
            <w:noWrap/>
            <w:hideMark/>
          </w:tcPr>
          <w:p w14:paraId="71961D6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624</w:t>
            </w:r>
          </w:p>
        </w:tc>
        <w:tc>
          <w:tcPr>
            <w:tcW w:w="912" w:type="dxa"/>
            <w:noWrap/>
            <w:hideMark/>
          </w:tcPr>
          <w:p w14:paraId="26F3686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41" w:type="dxa"/>
          </w:tcPr>
          <w:p w14:paraId="687F71AE" w14:textId="7BDEC2E7" w:rsidR="00D326F1" w:rsidRPr="007D56C7" w:rsidRDefault="007D56C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84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</w:t>
            </w:r>
          </w:p>
        </w:tc>
        <w:tc>
          <w:tcPr>
            <w:tcW w:w="992" w:type="dxa"/>
            <w:noWrap/>
            <w:hideMark/>
          </w:tcPr>
          <w:p w14:paraId="62F97C8D" w14:textId="0C27D336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F2D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82C2975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713F271F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326F1" w:rsidRPr="00200F93" w14:paraId="4C50954A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091ABFC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Organization of Materials</w:t>
            </w:r>
          </w:p>
        </w:tc>
        <w:tc>
          <w:tcPr>
            <w:tcW w:w="916" w:type="dxa"/>
            <w:noWrap/>
            <w:hideMark/>
          </w:tcPr>
          <w:p w14:paraId="5F7FA921" w14:textId="1798C015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84)</w:t>
            </w:r>
          </w:p>
        </w:tc>
        <w:tc>
          <w:tcPr>
            <w:tcW w:w="893" w:type="dxa"/>
            <w:gridSpan w:val="2"/>
            <w:noWrap/>
            <w:hideMark/>
          </w:tcPr>
          <w:p w14:paraId="67613FB4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912" w:type="dxa"/>
            <w:noWrap/>
            <w:hideMark/>
          </w:tcPr>
          <w:p w14:paraId="18D5BD6D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941" w:type="dxa"/>
          </w:tcPr>
          <w:p w14:paraId="48C670A8" w14:textId="343962C5" w:rsidR="00D326F1" w:rsidRPr="007D56C7" w:rsidRDefault="00D843B2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992" w:type="dxa"/>
            <w:noWrap/>
            <w:hideMark/>
          </w:tcPr>
          <w:p w14:paraId="5AD0BAB0" w14:textId="506BA818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noWrap/>
            <w:hideMark/>
          </w:tcPr>
          <w:p w14:paraId="1496E5B4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7BF6F63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326F1" w:rsidRPr="00200F93" w14:paraId="42C1F33F" w14:textId="455D03CE" w:rsidTr="00D326F1">
        <w:trPr>
          <w:gridAfter w:val="6"/>
          <w:wAfter w:w="6072" w:type="dxa"/>
          <w:trHeight w:val="290"/>
        </w:trPr>
        <w:tc>
          <w:tcPr>
            <w:tcW w:w="1957" w:type="dxa"/>
            <w:noWrap/>
            <w:hideMark/>
          </w:tcPr>
          <w:p w14:paraId="1043C71A" w14:textId="77777777" w:rsidR="00D326F1" w:rsidRPr="00200F93" w:rsidRDefault="00D32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IEF-2 (Self-report)</w:t>
            </w:r>
          </w:p>
        </w:tc>
        <w:tc>
          <w:tcPr>
            <w:tcW w:w="992" w:type="dxa"/>
            <w:gridSpan w:val="2"/>
          </w:tcPr>
          <w:p w14:paraId="1C67E0B0" w14:textId="77777777" w:rsidR="00D326F1" w:rsidRPr="00200F93" w:rsidRDefault="00D32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26F1" w:rsidRPr="00200F93" w14:paraId="1F98AF77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259D7E06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GEC</w:t>
            </w:r>
          </w:p>
        </w:tc>
        <w:tc>
          <w:tcPr>
            <w:tcW w:w="916" w:type="dxa"/>
            <w:noWrap/>
            <w:hideMark/>
          </w:tcPr>
          <w:p w14:paraId="25F86042" w14:textId="73921B68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8.74)</w:t>
            </w:r>
          </w:p>
        </w:tc>
        <w:tc>
          <w:tcPr>
            <w:tcW w:w="893" w:type="dxa"/>
            <w:gridSpan w:val="2"/>
            <w:noWrap/>
            <w:hideMark/>
          </w:tcPr>
          <w:p w14:paraId="1D01FEE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658</w:t>
            </w:r>
          </w:p>
        </w:tc>
        <w:tc>
          <w:tcPr>
            <w:tcW w:w="912" w:type="dxa"/>
            <w:noWrap/>
            <w:hideMark/>
          </w:tcPr>
          <w:p w14:paraId="709CDB8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41" w:type="dxa"/>
          </w:tcPr>
          <w:p w14:paraId="7A626EB2" w14:textId="09492AE1" w:rsidR="00D326F1" w:rsidRPr="008D2AE7" w:rsidRDefault="008D2AE7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992" w:type="dxa"/>
            <w:noWrap/>
            <w:hideMark/>
          </w:tcPr>
          <w:p w14:paraId="4C9DB9CE" w14:textId="09E916AF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407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9EDFADC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19BDC0C3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326F1" w:rsidRPr="00200F93" w14:paraId="51451C32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F902BAB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BRI</w:t>
            </w:r>
          </w:p>
        </w:tc>
        <w:tc>
          <w:tcPr>
            <w:tcW w:w="916" w:type="dxa"/>
            <w:noWrap/>
            <w:hideMark/>
          </w:tcPr>
          <w:p w14:paraId="18E804E2" w14:textId="5B443E46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.36)</w:t>
            </w:r>
          </w:p>
        </w:tc>
        <w:tc>
          <w:tcPr>
            <w:tcW w:w="893" w:type="dxa"/>
            <w:gridSpan w:val="2"/>
            <w:noWrap/>
            <w:hideMark/>
          </w:tcPr>
          <w:p w14:paraId="3A50E953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12" w:type="dxa"/>
            <w:noWrap/>
            <w:hideMark/>
          </w:tcPr>
          <w:p w14:paraId="4D13F21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941" w:type="dxa"/>
          </w:tcPr>
          <w:p w14:paraId="1159863A" w14:textId="74086AEA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8</w:t>
            </w:r>
          </w:p>
        </w:tc>
        <w:tc>
          <w:tcPr>
            <w:tcW w:w="992" w:type="dxa"/>
            <w:noWrap/>
            <w:hideMark/>
          </w:tcPr>
          <w:p w14:paraId="113A32A5" w14:textId="51F3CF0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00B5ADD3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DA2EE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326F1" w:rsidRPr="00200F93" w14:paraId="236A7915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635780C8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Inhibit</w:t>
            </w:r>
          </w:p>
        </w:tc>
        <w:tc>
          <w:tcPr>
            <w:tcW w:w="916" w:type="dxa"/>
            <w:noWrap/>
            <w:hideMark/>
          </w:tcPr>
          <w:p w14:paraId="2EF45199" w14:textId="6973FF64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9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41)</w:t>
            </w:r>
          </w:p>
        </w:tc>
        <w:tc>
          <w:tcPr>
            <w:tcW w:w="893" w:type="dxa"/>
            <w:gridSpan w:val="2"/>
            <w:noWrap/>
            <w:hideMark/>
          </w:tcPr>
          <w:p w14:paraId="71051EE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-0.399</w:t>
            </w:r>
          </w:p>
        </w:tc>
        <w:tc>
          <w:tcPr>
            <w:tcW w:w="912" w:type="dxa"/>
            <w:noWrap/>
            <w:hideMark/>
          </w:tcPr>
          <w:p w14:paraId="6C7F4DB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941" w:type="dxa"/>
          </w:tcPr>
          <w:p w14:paraId="3E652D00" w14:textId="0FEA1A94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992" w:type="dxa"/>
            <w:noWrap/>
            <w:hideMark/>
          </w:tcPr>
          <w:p w14:paraId="6AD588E6" w14:textId="4E17E894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276" w:type="dxa"/>
            <w:noWrap/>
            <w:hideMark/>
          </w:tcPr>
          <w:p w14:paraId="1CF1BF8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4DDED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26F1" w:rsidRPr="00200F93" w14:paraId="14588298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46B3DD17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Self-monitor</w:t>
            </w:r>
          </w:p>
        </w:tc>
        <w:tc>
          <w:tcPr>
            <w:tcW w:w="916" w:type="dxa"/>
            <w:noWrap/>
            <w:hideMark/>
          </w:tcPr>
          <w:p w14:paraId="7D35A51D" w14:textId="14F10CC2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0.88)</w:t>
            </w:r>
          </w:p>
        </w:tc>
        <w:tc>
          <w:tcPr>
            <w:tcW w:w="893" w:type="dxa"/>
            <w:gridSpan w:val="2"/>
            <w:noWrap/>
            <w:hideMark/>
          </w:tcPr>
          <w:p w14:paraId="07CC10F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779</w:t>
            </w:r>
          </w:p>
        </w:tc>
        <w:tc>
          <w:tcPr>
            <w:tcW w:w="912" w:type="dxa"/>
            <w:noWrap/>
            <w:hideMark/>
          </w:tcPr>
          <w:p w14:paraId="3AB393B8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41" w:type="dxa"/>
          </w:tcPr>
          <w:p w14:paraId="257E7020" w14:textId="7A389C03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992" w:type="dxa"/>
            <w:noWrap/>
            <w:hideMark/>
          </w:tcPr>
          <w:p w14:paraId="1636D855" w14:textId="7727A429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407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115EA3A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50C7997F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326F1" w:rsidRPr="00200F93" w14:paraId="5C47AA6F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2296B273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ERI</w:t>
            </w:r>
          </w:p>
        </w:tc>
        <w:tc>
          <w:tcPr>
            <w:tcW w:w="916" w:type="dxa"/>
            <w:noWrap/>
            <w:hideMark/>
          </w:tcPr>
          <w:p w14:paraId="0A48A638" w14:textId="08781A01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4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46)</w:t>
            </w:r>
          </w:p>
        </w:tc>
        <w:tc>
          <w:tcPr>
            <w:tcW w:w="893" w:type="dxa"/>
            <w:gridSpan w:val="2"/>
            <w:noWrap/>
            <w:hideMark/>
          </w:tcPr>
          <w:p w14:paraId="240E6CFF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12" w:type="dxa"/>
            <w:noWrap/>
            <w:hideMark/>
          </w:tcPr>
          <w:p w14:paraId="587834F2" w14:textId="4786FA5E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DC14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</w:tcPr>
          <w:p w14:paraId="4E5313C1" w14:textId="4EF24403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992" w:type="dxa"/>
            <w:noWrap/>
            <w:hideMark/>
          </w:tcPr>
          <w:p w14:paraId="16941E9A" w14:textId="46D1AC22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  <w:noWrap/>
            <w:hideMark/>
          </w:tcPr>
          <w:p w14:paraId="4B66C8FF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4139AA5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326F1" w:rsidRPr="00200F93" w14:paraId="3B93E416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44624954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Shift</w:t>
            </w:r>
          </w:p>
        </w:tc>
        <w:tc>
          <w:tcPr>
            <w:tcW w:w="916" w:type="dxa"/>
            <w:noWrap/>
            <w:hideMark/>
          </w:tcPr>
          <w:p w14:paraId="09A3EFAA" w14:textId="3C88875C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.96)</w:t>
            </w:r>
          </w:p>
        </w:tc>
        <w:tc>
          <w:tcPr>
            <w:tcW w:w="893" w:type="dxa"/>
            <w:gridSpan w:val="2"/>
            <w:noWrap/>
            <w:hideMark/>
          </w:tcPr>
          <w:p w14:paraId="0CB1F0A3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954</w:t>
            </w:r>
          </w:p>
        </w:tc>
        <w:tc>
          <w:tcPr>
            <w:tcW w:w="912" w:type="dxa"/>
            <w:noWrap/>
            <w:hideMark/>
          </w:tcPr>
          <w:p w14:paraId="21694F0B" w14:textId="203FD16D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C14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</w:tcPr>
          <w:p w14:paraId="23DEE19A" w14:textId="592B9BF4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600A2AD1" w14:textId="74C57C46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  <w:noWrap/>
            <w:hideMark/>
          </w:tcPr>
          <w:p w14:paraId="01197B4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499A3299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326F1" w:rsidRPr="00200F93" w14:paraId="3A0880DB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33A1F064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Emotional Control</w:t>
            </w:r>
          </w:p>
        </w:tc>
        <w:tc>
          <w:tcPr>
            <w:tcW w:w="916" w:type="dxa"/>
            <w:noWrap/>
            <w:hideMark/>
          </w:tcPr>
          <w:p w14:paraId="66900258" w14:textId="0DE40FF6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1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56)</w:t>
            </w:r>
          </w:p>
        </w:tc>
        <w:tc>
          <w:tcPr>
            <w:tcW w:w="893" w:type="dxa"/>
            <w:gridSpan w:val="2"/>
            <w:noWrap/>
            <w:hideMark/>
          </w:tcPr>
          <w:p w14:paraId="2A850B3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912" w:type="dxa"/>
            <w:noWrap/>
            <w:hideMark/>
          </w:tcPr>
          <w:p w14:paraId="4D0BF819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941" w:type="dxa"/>
          </w:tcPr>
          <w:p w14:paraId="47A57F92" w14:textId="42EBD8E2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8</w:t>
            </w:r>
          </w:p>
        </w:tc>
        <w:tc>
          <w:tcPr>
            <w:tcW w:w="992" w:type="dxa"/>
            <w:noWrap/>
            <w:hideMark/>
          </w:tcPr>
          <w:p w14:paraId="5F39BCFC" w14:textId="6692506B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407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513EA9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1B4A9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326F1" w:rsidRPr="00200F93" w14:paraId="3C27DD18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734425C6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</w:p>
        </w:tc>
        <w:tc>
          <w:tcPr>
            <w:tcW w:w="916" w:type="dxa"/>
            <w:noWrap/>
            <w:hideMark/>
          </w:tcPr>
          <w:p w14:paraId="186A236E" w14:textId="38197CE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.72)</w:t>
            </w:r>
          </w:p>
        </w:tc>
        <w:tc>
          <w:tcPr>
            <w:tcW w:w="893" w:type="dxa"/>
            <w:gridSpan w:val="2"/>
            <w:noWrap/>
            <w:hideMark/>
          </w:tcPr>
          <w:p w14:paraId="6E23254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912" w:type="dxa"/>
            <w:noWrap/>
            <w:hideMark/>
          </w:tcPr>
          <w:p w14:paraId="5559183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41" w:type="dxa"/>
          </w:tcPr>
          <w:p w14:paraId="0DF0C0BE" w14:textId="5DFB59FD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5601C0BA" w14:textId="1623F902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1C4B90DD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1A013A57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326F1" w:rsidRPr="00200F93" w14:paraId="13B72A25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6059B21D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Task Completion</w:t>
            </w:r>
          </w:p>
        </w:tc>
        <w:tc>
          <w:tcPr>
            <w:tcW w:w="916" w:type="dxa"/>
            <w:noWrap/>
            <w:hideMark/>
          </w:tcPr>
          <w:p w14:paraId="6C12FEEA" w14:textId="3D5B1A64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9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02)</w:t>
            </w:r>
          </w:p>
        </w:tc>
        <w:tc>
          <w:tcPr>
            <w:tcW w:w="893" w:type="dxa"/>
            <w:gridSpan w:val="2"/>
            <w:noWrap/>
            <w:hideMark/>
          </w:tcPr>
          <w:p w14:paraId="7DC323EB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3.279</w:t>
            </w:r>
          </w:p>
        </w:tc>
        <w:tc>
          <w:tcPr>
            <w:tcW w:w="912" w:type="dxa"/>
            <w:noWrap/>
            <w:hideMark/>
          </w:tcPr>
          <w:p w14:paraId="4245D6D2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1" w:type="dxa"/>
          </w:tcPr>
          <w:p w14:paraId="163234CC" w14:textId="12732D76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0C4F1839" w14:textId="038B7A44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407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16105B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12243FFB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D326F1" w:rsidRPr="00200F93" w14:paraId="5963D5FF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74D89C7D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916" w:type="dxa"/>
            <w:noWrap/>
            <w:hideMark/>
          </w:tcPr>
          <w:p w14:paraId="34F85974" w14:textId="6F374EFB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8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71)</w:t>
            </w:r>
          </w:p>
        </w:tc>
        <w:tc>
          <w:tcPr>
            <w:tcW w:w="893" w:type="dxa"/>
            <w:gridSpan w:val="2"/>
            <w:noWrap/>
            <w:hideMark/>
          </w:tcPr>
          <w:p w14:paraId="4689628D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.889</w:t>
            </w:r>
          </w:p>
        </w:tc>
        <w:tc>
          <w:tcPr>
            <w:tcW w:w="912" w:type="dxa"/>
            <w:noWrap/>
            <w:hideMark/>
          </w:tcPr>
          <w:p w14:paraId="1F968721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41" w:type="dxa"/>
          </w:tcPr>
          <w:p w14:paraId="30B4F84E" w14:textId="0F07FC0A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6CCAB089" w14:textId="1132F933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407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6E376C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4F505F46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D326F1" w:rsidRPr="00200F93" w14:paraId="20811F03" w14:textId="77777777" w:rsidTr="00D326F1">
        <w:trPr>
          <w:trHeight w:val="290"/>
        </w:trPr>
        <w:tc>
          <w:tcPr>
            <w:tcW w:w="1957" w:type="dxa"/>
            <w:noWrap/>
            <w:hideMark/>
          </w:tcPr>
          <w:p w14:paraId="6615821C" w14:textId="77777777" w:rsidR="00D326F1" w:rsidRPr="00200F93" w:rsidRDefault="00D32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Plan/Organize</w:t>
            </w:r>
          </w:p>
        </w:tc>
        <w:tc>
          <w:tcPr>
            <w:tcW w:w="916" w:type="dxa"/>
            <w:noWrap/>
            <w:hideMark/>
          </w:tcPr>
          <w:p w14:paraId="622D4A48" w14:textId="089B0784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54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24)</w:t>
            </w:r>
          </w:p>
        </w:tc>
        <w:tc>
          <w:tcPr>
            <w:tcW w:w="893" w:type="dxa"/>
            <w:gridSpan w:val="2"/>
            <w:noWrap/>
            <w:hideMark/>
          </w:tcPr>
          <w:p w14:paraId="30FB500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.638</w:t>
            </w:r>
          </w:p>
        </w:tc>
        <w:tc>
          <w:tcPr>
            <w:tcW w:w="912" w:type="dxa"/>
            <w:noWrap/>
            <w:hideMark/>
          </w:tcPr>
          <w:p w14:paraId="3438CD5E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41" w:type="dxa"/>
          </w:tcPr>
          <w:p w14:paraId="1E446EDE" w14:textId="7ED20F72" w:rsidR="00D326F1" w:rsidRPr="00076B25" w:rsidRDefault="00076B25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992" w:type="dxa"/>
            <w:noWrap/>
            <w:hideMark/>
          </w:tcPr>
          <w:p w14:paraId="022B5FED" w14:textId="6B8ED53E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550BB33B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noWrap/>
            <w:hideMark/>
          </w:tcPr>
          <w:p w14:paraId="3CE7B7C0" w14:textId="77777777" w:rsidR="00D326F1" w:rsidRPr="00200F93" w:rsidRDefault="00D326F1" w:rsidP="00200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9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366F73" w:rsidRPr="00200F93" w14:paraId="2FEE05D1" w14:textId="77777777" w:rsidTr="009A1EEE">
        <w:trPr>
          <w:trHeight w:val="290"/>
        </w:trPr>
        <w:tc>
          <w:tcPr>
            <w:tcW w:w="9021" w:type="dxa"/>
            <w:gridSpan w:val="9"/>
            <w:noWrap/>
          </w:tcPr>
          <w:p w14:paraId="7FE8BE52" w14:textId="77777777" w:rsidR="00366F73" w:rsidRPr="00CF00D5" w:rsidRDefault="00366F73" w:rsidP="00200F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:</w:t>
            </w:r>
          </w:p>
          <w:p w14:paraId="26FC163E" w14:textId="036B5E0E" w:rsidR="00366F73" w:rsidRPr="00366F73" w:rsidRDefault="00366F73" w:rsidP="00200F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derline impairment/impairment rates are not applicable to HRT SD + HRT ISIC score, as it is an aggregate score with</w:t>
            </w:r>
            <w:r w:rsidR="00CF00D5" w:rsidRPr="00CF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  <w:r w:rsidRPr="00CF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rm</w:t>
            </w:r>
            <w:r w:rsidR="00CF00D5" w:rsidRPr="00CF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ve data available.</w:t>
            </w:r>
          </w:p>
        </w:tc>
      </w:tr>
    </w:tbl>
    <w:p w14:paraId="7BAC6BB0" w14:textId="77777777" w:rsidR="00135ADE" w:rsidRDefault="00135ADE" w:rsidP="003436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0AB20C" w14:textId="0191FA03" w:rsidR="006C3798" w:rsidRPr="00135ADE" w:rsidRDefault="006C3798"/>
    <w:sectPr w:rsidR="006C3798" w:rsidRPr="00135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987DA" w14:textId="77777777" w:rsidR="007316BA" w:rsidRDefault="007316BA" w:rsidP="00135ADE">
      <w:pPr>
        <w:spacing w:after="0" w:line="240" w:lineRule="auto"/>
      </w:pPr>
      <w:r>
        <w:separator/>
      </w:r>
    </w:p>
  </w:endnote>
  <w:endnote w:type="continuationSeparator" w:id="0">
    <w:p w14:paraId="690ECCC9" w14:textId="77777777" w:rsidR="007316BA" w:rsidRDefault="007316BA" w:rsidP="00135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2156B" w14:textId="77777777" w:rsidR="007316BA" w:rsidRDefault="007316BA" w:rsidP="00135ADE">
      <w:pPr>
        <w:spacing w:after="0" w:line="240" w:lineRule="auto"/>
      </w:pPr>
      <w:r>
        <w:separator/>
      </w:r>
    </w:p>
  </w:footnote>
  <w:footnote w:type="continuationSeparator" w:id="0">
    <w:p w14:paraId="37897D04" w14:textId="77777777" w:rsidR="007316BA" w:rsidRDefault="007316BA" w:rsidP="00135A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935"/>
    <w:rsid w:val="00057770"/>
    <w:rsid w:val="00076B25"/>
    <w:rsid w:val="00132732"/>
    <w:rsid w:val="00135ADE"/>
    <w:rsid w:val="00153AC3"/>
    <w:rsid w:val="001A1E68"/>
    <w:rsid w:val="001F6FE4"/>
    <w:rsid w:val="00200F93"/>
    <w:rsid w:val="00231FB5"/>
    <w:rsid w:val="002407FE"/>
    <w:rsid w:val="002506FB"/>
    <w:rsid w:val="002D1047"/>
    <w:rsid w:val="003436A7"/>
    <w:rsid w:val="00366F73"/>
    <w:rsid w:val="005C4935"/>
    <w:rsid w:val="0062132F"/>
    <w:rsid w:val="00651FE3"/>
    <w:rsid w:val="006C3798"/>
    <w:rsid w:val="006D7FA8"/>
    <w:rsid w:val="007316BA"/>
    <w:rsid w:val="0074765F"/>
    <w:rsid w:val="00747F30"/>
    <w:rsid w:val="007D56C7"/>
    <w:rsid w:val="008D2AE7"/>
    <w:rsid w:val="008E1EB4"/>
    <w:rsid w:val="009D20FA"/>
    <w:rsid w:val="00A253DC"/>
    <w:rsid w:val="00A66054"/>
    <w:rsid w:val="00AC717C"/>
    <w:rsid w:val="00B32993"/>
    <w:rsid w:val="00BB5363"/>
    <w:rsid w:val="00C30305"/>
    <w:rsid w:val="00C840F6"/>
    <w:rsid w:val="00CD3102"/>
    <w:rsid w:val="00CE0646"/>
    <w:rsid w:val="00CF00D5"/>
    <w:rsid w:val="00D326F1"/>
    <w:rsid w:val="00D843B2"/>
    <w:rsid w:val="00D876C8"/>
    <w:rsid w:val="00DC14DC"/>
    <w:rsid w:val="00DC2F4F"/>
    <w:rsid w:val="00DF2D7F"/>
    <w:rsid w:val="00DF3AFF"/>
    <w:rsid w:val="00E94E42"/>
    <w:rsid w:val="00ED09FC"/>
    <w:rsid w:val="00ED0CB3"/>
    <w:rsid w:val="00EE678E"/>
    <w:rsid w:val="00EF1E8E"/>
    <w:rsid w:val="00F57642"/>
    <w:rsid w:val="00FF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2AB2EB"/>
  <w15:chartTrackingRefBased/>
  <w15:docId w15:val="{F639A166-A72A-4EE7-B8CB-8C134B0D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9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9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9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9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9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9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9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9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9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9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9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9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9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9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9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9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9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93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00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5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5A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5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35A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83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77</Words>
  <Characters>1918</Characters>
  <Application>Microsoft Office Word</Application>
  <DocSecurity>0</DocSecurity>
  <Lines>383</Lines>
  <Paragraphs>327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10954@connect.hku.hk</dc:creator>
  <cp:keywords/>
  <dc:description/>
  <cp:lastModifiedBy>charliefan@connect.hku.hk</cp:lastModifiedBy>
  <cp:revision>37</cp:revision>
  <dcterms:created xsi:type="dcterms:W3CDTF">2025-07-28T13:52:00Z</dcterms:created>
  <dcterms:modified xsi:type="dcterms:W3CDTF">2025-11-1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e1e631-0836-4b9c-9a5b-ed4f49c4bcf8</vt:lpwstr>
  </property>
</Properties>
</file>